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FF6A7" w14:textId="77777777" w:rsidR="002D10C5" w:rsidRPr="002D10C5" w:rsidRDefault="002D10C5" w:rsidP="002D10C5">
      <w:pPr>
        <w:pStyle w:val="Heading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10C5">
        <w:rPr>
          <w:rFonts w:ascii="Times New Roman" w:hAnsi="Times New Roman" w:cs="Times New Roman"/>
          <w:b/>
          <w:bCs/>
          <w:sz w:val="24"/>
          <w:szCs w:val="24"/>
        </w:rPr>
        <w:t xml:space="preserve">S3 Table. Full standard logistic regression outputs (coefficients, ORs, 95% CIs, </w:t>
      </w:r>
      <w:r w:rsidRPr="002D10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2D10C5">
        <w:rPr>
          <w:rFonts w:ascii="Times New Roman" w:hAnsi="Times New Roman" w:cs="Times New Roman"/>
          <w:b/>
          <w:bCs/>
          <w:sz w:val="24"/>
          <w:szCs w:val="24"/>
        </w:rPr>
        <w:t xml:space="preserve"> value, AIC).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89"/>
        <w:gridCol w:w="1502"/>
        <w:gridCol w:w="1061"/>
        <w:gridCol w:w="681"/>
        <w:gridCol w:w="968"/>
        <w:gridCol w:w="964"/>
        <w:gridCol w:w="824"/>
        <w:gridCol w:w="541"/>
        <w:gridCol w:w="830"/>
      </w:tblGrid>
      <w:tr w:rsidR="002D10C5" w:rsidRPr="00CC203E" w14:paraId="62F2E9BD" w14:textId="77777777" w:rsidTr="007B2A07">
        <w:tc>
          <w:tcPr>
            <w:tcW w:w="107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161D9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1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7AEBA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B0050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cent</w:t>
            </w:r>
            <w:proofErr w:type="spellEnd"/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BD5AF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3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58BBB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5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26DFB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4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60F66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5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0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D88F9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0AC34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2D10C5" w:rsidRPr="00CC203E" w14:paraId="3FB68960" w14:textId="77777777" w:rsidTr="007B2A07">
        <w:tc>
          <w:tcPr>
            <w:tcW w:w="1077" w:type="pct"/>
            <w:tcBorders>
              <w:top w:val="single" w:sz="4" w:space="0" w:color="000000" w:themeColor="text1"/>
            </w:tcBorders>
          </w:tcPr>
          <w:p w14:paraId="1BFDDB2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  <w:tcBorders>
              <w:top w:val="single" w:sz="4" w:space="0" w:color="000000" w:themeColor="text1"/>
            </w:tcBorders>
          </w:tcPr>
          <w:p w14:paraId="74CDBC7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54" w:type="pct"/>
            <w:tcBorders>
              <w:top w:val="single" w:sz="4" w:space="0" w:color="000000" w:themeColor="text1"/>
            </w:tcBorders>
          </w:tcPr>
          <w:p w14:paraId="13C4E64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730</w:t>
            </w:r>
          </w:p>
        </w:tc>
        <w:tc>
          <w:tcPr>
            <w:tcW w:w="378" w:type="pct"/>
            <w:tcBorders>
              <w:top w:val="single" w:sz="4" w:space="0" w:color="000000" w:themeColor="text1"/>
            </w:tcBorders>
          </w:tcPr>
          <w:p w14:paraId="03C2BD4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531" w:type="pct"/>
            <w:tcBorders>
              <w:top w:val="single" w:sz="4" w:space="0" w:color="000000" w:themeColor="text1"/>
            </w:tcBorders>
          </w:tcPr>
          <w:p w14:paraId="60E35EC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529" w:type="pct"/>
            <w:tcBorders>
              <w:top w:val="single" w:sz="4" w:space="0" w:color="000000" w:themeColor="text1"/>
            </w:tcBorders>
          </w:tcPr>
          <w:p w14:paraId="0DB89F7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  <w:tc>
          <w:tcPr>
            <w:tcW w:w="454" w:type="pct"/>
            <w:tcBorders>
              <w:top w:val="single" w:sz="4" w:space="0" w:color="000000" w:themeColor="text1"/>
            </w:tcBorders>
          </w:tcPr>
          <w:p w14:paraId="7EC951A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303" w:type="pct"/>
            <w:tcBorders>
              <w:top w:val="single" w:sz="4" w:space="0" w:color="000000" w:themeColor="text1"/>
            </w:tcBorders>
          </w:tcPr>
          <w:p w14:paraId="0C4EFFF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  <w:tcBorders>
              <w:top w:val="single" w:sz="4" w:space="0" w:color="000000" w:themeColor="text1"/>
            </w:tcBorders>
          </w:tcPr>
          <w:p w14:paraId="4DBF51E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43214A10" w14:textId="77777777" w:rsidTr="007B2A07">
        <w:tc>
          <w:tcPr>
            <w:tcW w:w="1077" w:type="pct"/>
          </w:tcPr>
          <w:p w14:paraId="58C0FC0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7E9124F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454" w:type="pct"/>
          </w:tcPr>
          <w:p w14:paraId="214490D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378" w:type="pct"/>
          </w:tcPr>
          <w:p w14:paraId="5E766CD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531" w:type="pct"/>
          </w:tcPr>
          <w:p w14:paraId="003A45E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529" w:type="pct"/>
          </w:tcPr>
          <w:p w14:paraId="56997C6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454" w:type="pct"/>
          </w:tcPr>
          <w:p w14:paraId="5947279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303" w:type="pct"/>
          </w:tcPr>
          <w:p w14:paraId="19C65A0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697831F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16638B1B" w14:textId="77777777" w:rsidTr="007B2A07">
        <w:tc>
          <w:tcPr>
            <w:tcW w:w="1077" w:type="pct"/>
          </w:tcPr>
          <w:p w14:paraId="6F231B4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30DA805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54" w:type="pct"/>
          </w:tcPr>
          <w:p w14:paraId="497A1B5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378" w:type="pct"/>
          </w:tcPr>
          <w:p w14:paraId="6C789A7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994</w:t>
            </w:r>
          </w:p>
        </w:tc>
        <w:tc>
          <w:tcPr>
            <w:tcW w:w="531" w:type="pct"/>
          </w:tcPr>
          <w:p w14:paraId="69CBE09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529" w:type="pct"/>
          </w:tcPr>
          <w:p w14:paraId="4D72D9D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4.917</w:t>
            </w:r>
          </w:p>
        </w:tc>
        <w:tc>
          <w:tcPr>
            <w:tcW w:w="454" w:type="pct"/>
          </w:tcPr>
          <w:p w14:paraId="4A1BEBA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303" w:type="pct"/>
          </w:tcPr>
          <w:p w14:paraId="2C2CBB7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4B1F99F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316AA12E" w14:textId="77777777" w:rsidTr="007B2A07">
        <w:tc>
          <w:tcPr>
            <w:tcW w:w="1077" w:type="pct"/>
          </w:tcPr>
          <w:p w14:paraId="03DC388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3270F22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454" w:type="pct"/>
          </w:tcPr>
          <w:p w14:paraId="32067F9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57</w:t>
            </w:r>
          </w:p>
        </w:tc>
        <w:tc>
          <w:tcPr>
            <w:tcW w:w="378" w:type="pct"/>
          </w:tcPr>
          <w:p w14:paraId="3E5A5B6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7.820</w:t>
            </w:r>
          </w:p>
        </w:tc>
        <w:tc>
          <w:tcPr>
            <w:tcW w:w="531" w:type="pct"/>
          </w:tcPr>
          <w:p w14:paraId="2B71BFE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  <w:tc>
          <w:tcPr>
            <w:tcW w:w="529" w:type="pct"/>
          </w:tcPr>
          <w:p w14:paraId="45DB1AC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4.255</w:t>
            </w:r>
          </w:p>
        </w:tc>
        <w:tc>
          <w:tcPr>
            <w:tcW w:w="454" w:type="pct"/>
          </w:tcPr>
          <w:p w14:paraId="019FA17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6402CD5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5A8B69E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49268602" w14:textId="77777777" w:rsidTr="007B2A07">
        <w:tc>
          <w:tcPr>
            <w:tcW w:w="1077" w:type="pct"/>
          </w:tcPr>
          <w:p w14:paraId="62B6288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013D42B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454" w:type="pct"/>
          </w:tcPr>
          <w:p w14:paraId="2636575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378" w:type="pct"/>
          </w:tcPr>
          <w:p w14:paraId="0DC1F9D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415</w:t>
            </w:r>
          </w:p>
        </w:tc>
        <w:tc>
          <w:tcPr>
            <w:tcW w:w="531" w:type="pct"/>
          </w:tcPr>
          <w:p w14:paraId="659B039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529" w:type="pct"/>
          </w:tcPr>
          <w:p w14:paraId="06E57C7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8.895</w:t>
            </w:r>
          </w:p>
        </w:tc>
        <w:tc>
          <w:tcPr>
            <w:tcW w:w="454" w:type="pct"/>
          </w:tcPr>
          <w:p w14:paraId="2CE4400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03" w:type="pct"/>
          </w:tcPr>
          <w:p w14:paraId="4B79879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1052878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401CC7E7" w14:textId="77777777" w:rsidTr="007B2A07">
        <w:tc>
          <w:tcPr>
            <w:tcW w:w="1077" w:type="pct"/>
          </w:tcPr>
          <w:p w14:paraId="65EFE28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3ED1384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454" w:type="pct"/>
          </w:tcPr>
          <w:p w14:paraId="7B696F6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  <w:tc>
          <w:tcPr>
            <w:tcW w:w="378" w:type="pct"/>
          </w:tcPr>
          <w:p w14:paraId="16E2F02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217</w:t>
            </w:r>
          </w:p>
        </w:tc>
        <w:tc>
          <w:tcPr>
            <w:tcW w:w="531" w:type="pct"/>
          </w:tcPr>
          <w:p w14:paraId="1B23AAB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529" w:type="pct"/>
          </w:tcPr>
          <w:p w14:paraId="4258D7D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1.331</w:t>
            </w:r>
          </w:p>
        </w:tc>
        <w:tc>
          <w:tcPr>
            <w:tcW w:w="454" w:type="pct"/>
          </w:tcPr>
          <w:p w14:paraId="655D372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03" w:type="pct"/>
          </w:tcPr>
          <w:p w14:paraId="4418FFF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0E21C20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36305189" w14:textId="77777777" w:rsidTr="007B2A07">
        <w:tc>
          <w:tcPr>
            <w:tcW w:w="1077" w:type="pct"/>
          </w:tcPr>
          <w:p w14:paraId="2B2DC87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1 (DM, HTN; no HbA1c)</w:t>
            </w:r>
          </w:p>
        </w:tc>
        <w:tc>
          <w:tcPr>
            <w:tcW w:w="817" w:type="pct"/>
          </w:tcPr>
          <w:p w14:paraId="166FD45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454" w:type="pct"/>
          </w:tcPr>
          <w:p w14:paraId="5B3120E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38</w:t>
            </w:r>
          </w:p>
        </w:tc>
        <w:tc>
          <w:tcPr>
            <w:tcW w:w="378" w:type="pct"/>
          </w:tcPr>
          <w:p w14:paraId="06C768C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147</w:t>
            </w:r>
          </w:p>
        </w:tc>
        <w:tc>
          <w:tcPr>
            <w:tcW w:w="531" w:type="pct"/>
          </w:tcPr>
          <w:p w14:paraId="2B0C4D2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529" w:type="pct"/>
          </w:tcPr>
          <w:p w14:paraId="11F7978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6.261</w:t>
            </w:r>
          </w:p>
        </w:tc>
        <w:tc>
          <w:tcPr>
            <w:tcW w:w="454" w:type="pct"/>
          </w:tcPr>
          <w:p w14:paraId="627BB8E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03" w:type="pct"/>
          </w:tcPr>
          <w:p w14:paraId="3F725B7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212C291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3.70</w:t>
            </w:r>
          </w:p>
        </w:tc>
      </w:tr>
      <w:tr w:rsidR="002D10C5" w:rsidRPr="00CC203E" w14:paraId="267A1B03" w14:textId="77777777" w:rsidTr="007B2A07">
        <w:tc>
          <w:tcPr>
            <w:tcW w:w="1077" w:type="pct"/>
          </w:tcPr>
          <w:p w14:paraId="76B4BED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0F0B638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54" w:type="pct"/>
          </w:tcPr>
          <w:p w14:paraId="42F5145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378" w:type="pct"/>
          </w:tcPr>
          <w:p w14:paraId="4F195A1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413</w:t>
            </w:r>
          </w:p>
        </w:tc>
        <w:tc>
          <w:tcPr>
            <w:tcW w:w="531" w:type="pct"/>
          </w:tcPr>
          <w:p w14:paraId="1AA1149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529" w:type="pct"/>
          </w:tcPr>
          <w:p w14:paraId="309EE91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4.024</w:t>
            </w:r>
          </w:p>
        </w:tc>
        <w:tc>
          <w:tcPr>
            <w:tcW w:w="454" w:type="pct"/>
          </w:tcPr>
          <w:p w14:paraId="5B60550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303" w:type="pct"/>
          </w:tcPr>
          <w:p w14:paraId="19AB6A5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601BD2F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0440B8C1" w14:textId="77777777" w:rsidTr="007B2A07">
        <w:tc>
          <w:tcPr>
            <w:tcW w:w="1077" w:type="pct"/>
          </w:tcPr>
          <w:p w14:paraId="356B198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68BF4F4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454" w:type="pct"/>
          </w:tcPr>
          <w:p w14:paraId="0E50F43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378" w:type="pct"/>
          </w:tcPr>
          <w:p w14:paraId="52B6B0C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531" w:type="pct"/>
          </w:tcPr>
          <w:p w14:paraId="45A7F23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529" w:type="pct"/>
          </w:tcPr>
          <w:p w14:paraId="57033B5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  <w:tc>
          <w:tcPr>
            <w:tcW w:w="454" w:type="pct"/>
          </w:tcPr>
          <w:p w14:paraId="32081D8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303" w:type="pct"/>
          </w:tcPr>
          <w:p w14:paraId="7C624C6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62196B9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3BBA89DB" w14:textId="77777777" w:rsidTr="007B2A07">
        <w:tc>
          <w:tcPr>
            <w:tcW w:w="1077" w:type="pct"/>
          </w:tcPr>
          <w:p w14:paraId="41FC692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0B59E67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54" w:type="pct"/>
          </w:tcPr>
          <w:p w14:paraId="12EC188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378" w:type="pct"/>
          </w:tcPr>
          <w:p w14:paraId="0676126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531" w:type="pct"/>
          </w:tcPr>
          <w:p w14:paraId="7AAD53C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529" w:type="pct"/>
          </w:tcPr>
          <w:p w14:paraId="66731ED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7.693</w:t>
            </w:r>
          </w:p>
        </w:tc>
        <w:tc>
          <w:tcPr>
            <w:tcW w:w="454" w:type="pct"/>
          </w:tcPr>
          <w:p w14:paraId="6973884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303" w:type="pct"/>
          </w:tcPr>
          <w:p w14:paraId="103F178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5F758D4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1368ECF8" w14:textId="77777777" w:rsidTr="007B2A07">
        <w:tc>
          <w:tcPr>
            <w:tcW w:w="1077" w:type="pct"/>
          </w:tcPr>
          <w:p w14:paraId="7E4769F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14B895D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454" w:type="pct"/>
          </w:tcPr>
          <w:p w14:paraId="0859885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378" w:type="pct"/>
          </w:tcPr>
          <w:p w14:paraId="6DD12C2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6.253</w:t>
            </w:r>
          </w:p>
        </w:tc>
        <w:tc>
          <w:tcPr>
            <w:tcW w:w="531" w:type="pct"/>
          </w:tcPr>
          <w:p w14:paraId="0C97C23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529" w:type="pct"/>
          </w:tcPr>
          <w:p w14:paraId="3503718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9.119</w:t>
            </w:r>
          </w:p>
        </w:tc>
        <w:tc>
          <w:tcPr>
            <w:tcW w:w="454" w:type="pct"/>
          </w:tcPr>
          <w:p w14:paraId="602834C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3" w:type="pct"/>
          </w:tcPr>
          <w:p w14:paraId="017E324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615BA22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3283C6BB" w14:textId="77777777" w:rsidTr="007B2A07">
        <w:tc>
          <w:tcPr>
            <w:tcW w:w="1077" w:type="pct"/>
          </w:tcPr>
          <w:p w14:paraId="3B579E8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2B68FF2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454" w:type="pct"/>
          </w:tcPr>
          <w:p w14:paraId="7612374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378" w:type="pct"/>
          </w:tcPr>
          <w:p w14:paraId="33DFF8D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482</w:t>
            </w:r>
          </w:p>
        </w:tc>
        <w:tc>
          <w:tcPr>
            <w:tcW w:w="531" w:type="pct"/>
          </w:tcPr>
          <w:p w14:paraId="3259F33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529" w:type="pct"/>
          </w:tcPr>
          <w:p w14:paraId="3FD598F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6.433</w:t>
            </w:r>
          </w:p>
        </w:tc>
        <w:tc>
          <w:tcPr>
            <w:tcW w:w="454" w:type="pct"/>
          </w:tcPr>
          <w:p w14:paraId="005B31B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03" w:type="pct"/>
          </w:tcPr>
          <w:p w14:paraId="458E694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036AC7E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03A429A1" w14:textId="77777777" w:rsidTr="007B2A07">
        <w:tc>
          <w:tcPr>
            <w:tcW w:w="1077" w:type="pct"/>
          </w:tcPr>
          <w:p w14:paraId="046BB74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33639D6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bA1c (z)</w:t>
            </w:r>
          </w:p>
        </w:tc>
        <w:tc>
          <w:tcPr>
            <w:tcW w:w="454" w:type="pct"/>
          </w:tcPr>
          <w:p w14:paraId="0F9A342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64</w:t>
            </w:r>
          </w:p>
        </w:tc>
        <w:tc>
          <w:tcPr>
            <w:tcW w:w="378" w:type="pct"/>
          </w:tcPr>
          <w:p w14:paraId="29CEF3A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833</w:t>
            </w:r>
          </w:p>
        </w:tc>
        <w:tc>
          <w:tcPr>
            <w:tcW w:w="531" w:type="pct"/>
          </w:tcPr>
          <w:p w14:paraId="036594A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529" w:type="pct"/>
          </w:tcPr>
          <w:p w14:paraId="6B04756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6.485</w:t>
            </w:r>
          </w:p>
        </w:tc>
        <w:tc>
          <w:tcPr>
            <w:tcW w:w="454" w:type="pct"/>
          </w:tcPr>
          <w:p w14:paraId="2517D23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03" w:type="pct"/>
          </w:tcPr>
          <w:p w14:paraId="1DE983C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2271D27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4360181B" w14:textId="77777777" w:rsidTr="007B2A07">
        <w:tc>
          <w:tcPr>
            <w:tcW w:w="1077" w:type="pct"/>
          </w:tcPr>
          <w:p w14:paraId="4BDDA56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2 (HbA1c, HTN; no DM)</w:t>
            </w:r>
          </w:p>
        </w:tc>
        <w:tc>
          <w:tcPr>
            <w:tcW w:w="817" w:type="pct"/>
          </w:tcPr>
          <w:p w14:paraId="111F6F2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ypertension (HTN)</w:t>
            </w:r>
          </w:p>
        </w:tc>
        <w:tc>
          <w:tcPr>
            <w:tcW w:w="454" w:type="pct"/>
          </w:tcPr>
          <w:p w14:paraId="7DF82C5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  <w:tc>
          <w:tcPr>
            <w:tcW w:w="378" w:type="pct"/>
          </w:tcPr>
          <w:p w14:paraId="34CA0B8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531" w:type="pct"/>
          </w:tcPr>
          <w:p w14:paraId="46281E1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529" w:type="pct"/>
          </w:tcPr>
          <w:p w14:paraId="0C183EF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.094</w:t>
            </w:r>
          </w:p>
        </w:tc>
        <w:tc>
          <w:tcPr>
            <w:tcW w:w="454" w:type="pct"/>
          </w:tcPr>
          <w:p w14:paraId="193449F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303" w:type="pct"/>
          </w:tcPr>
          <w:p w14:paraId="060595F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1F560DE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2D10C5" w:rsidRPr="00CC203E" w14:paraId="1432E4C2" w14:textId="77777777" w:rsidTr="007B2A07">
        <w:tc>
          <w:tcPr>
            <w:tcW w:w="1077" w:type="pct"/>
          </w:tcPr>
          <w:p w14:paraId="58899EB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817" w:type="pct"/>
          </w:tcPr>
          <w:p w14:paraId="3299F92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54" w:type="pct"/>
          </w:tcPr>
          <w:p w14:paraId="57F8ACA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78" w:type="pct"/>
          </w:tcPr>
          <w:p w14:paraId="7A0562A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531" w:type="pct"/>
          </w:tcPr>
          <w:p w14:paraId="3BA7946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529" w:type="pct"/>
          </w:tcPr>
          <w:p w14:paraId="26F4787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726</w:t>
            </w:r>
          </w:p>
        </w:tc>
        <w:tc>
          <w:tcPr>
            <w:tcW w:w="454" w:type="pct"/>
          </w:tcPr>
          <w:p w14:paraId="0BBDAF7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303" w:type="pct"/>
          </w:tcPr>
          <w:p w14:paraId="070234D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7AB1DB3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62395B9C" w14:textId="77777777" w:rsidTr="007B2A07">
        <w:tc>
          <w:tcPr>
            <w:tcW w:w="1077" w:type="pct"/>
          </w:tcPr>
          <w:p w14:paraId="7F7EA6F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817" w:type="pct"/>
          </w:tcPr>
          <w:p w14:paraId="38D920C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454" w:type="pct"/>
          </w:tcPr>
          <w:p w14:paraId="7CCC8A6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378" w:type="pct"/>
          </w:tcPr>
          <w:p w14:paraId="4DE760A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531" w:type="pct"/>
          </w:tcPr>
          <w:p w14:paraId="40738D1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529" w:type="pct"/>
          </w:tcPr>
          <w:p w14:paraId="2BF9259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610</w:t>
            </w:r>
          </w:p>
        </w:tc>
        <w:tc>
          <w:tcPr>
            <w:tcW w:w="454" w:type="pct"/>
          </w:tcPr>
          <w:p w14:paraId="1024EBF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303" w:type="pct"/>
          </w:tcPr>
          <w:p w14:paraId="737CA30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0F87A7B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1A677133" w14:textId="77777777" w:rsidTr="007B2A07">
        <w:tc>
          <w:tcPr>
            <w:tcW w:w="1077" w:type="pct"/>
          </w:tcPr>
          <w:p w14:paraId="4D7C6AD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3 (DM only; no HTN, no HbA1c)</w:t>
            </w:r>
          </w:p>
        </w:tc>
        <w:tc>
          <w:tcPr>
            <w:tcW w:w="817" w:type="pct"/>
          </w:tcPr>
          <w:p w14:paraId="391C1EB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54" w:type="pct"/>
          </w:tcPr>
          <w:p w14:paraId="06D30D1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378" w:type="pct"/>
          </w:tcPr>
          <w:p w14:paraId="69A96D6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.370</w:t>
            </w:r>
          </w:p>
        </w:tc>
        <w:tc>
          <w:tcPr>
            <w:tcW w:w="531" w:type="pct"/>
          </w:tcPr>
          <w:p w14:paraId="23D666D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529" w:type="pct"/>
          </w:tcPr>
          <w:p w14:paraId="733484A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5.445</w:t>
            </w:r>
          </w:p>
        </w:tc>
        <w:tc>
          <w:tcPr>
            <w:tcW w:w="454" w:type="pct"/>
          </w:tcPr>
          <w:p w14:paraId="40D1AAC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303" w:type="pct"/>
          </w:tcPr>
          <w:p w14:paraId="469138E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4C41FBD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5E816BEB" w14:textId="77777777" w:rsidTr="007B2A07">
        <w:tc>
          <w:tcPr>
            <w:tcW w:w="1077" w:type="pct"/>
          </w:tcPr>
          <w:p w14:paraId="0D6E824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817" w:type="pct"/>
          </w:tcPr>
          <w:p w14:paraId="6389967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454" w:type="pct"/>
          </w:tcPr>
          <w:p w14:paraId="305E52E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378" w:type="pct"/>
          </w:tcPr>
          <w:p w14:paraId="2D9F7BE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7.725</w:t>
            </w:r>
          </w:p>
        </w:tc>
        <w:tc>
          <w:tcPr>
            <w:tcW w:w="531" w:type="pct"/>
          </w:tcPr>
          <w:p w14:paraId="5A611CC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651</w:t>
            </w:r>
          </w:p>
        </w:tc>
        <w:tc>
          <w:tcPr>
            <w:tcW w:w="529" w:type="pct"/>
          </w:tcPr>
          <w:p w14:paraId="5A9A635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2.517</w:t>
            </w:r>
          </w:p>
        </w:tc>
        <w:tc>
          <w:tcPr>
            <w:tcW w:w="454" w:type="pct"/>
          </w:tcPr>
          <w:p w14:paraId="6FE231B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3" w:type="pct"/>
          </w:tcPr>
          <w:p w14:paraId="539AE26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77ED1D1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7A691E9A" w14:textId="77777777" w:rsidTr="007B2A07">
        <w:tc>
          <w:tcPr>
            <w:tcW w:w="1077" w:type="pct"/>
          </w:tcPr>
          <w:p w14:paraId="2616068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817" w:type="pct"/>
          </w:tcPr>
          <w:p w14:paraId="3605B2C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454" w:type="pct"/>
          </w:tcPr>
          <w:p w14:paraId="13A748B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378" w:type="pct"/>
          </w:tcPr>
          <w:p w14:paraId="139C791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4.765</w:t>
            </w:r>
          </w:p>
        </w:tc>
        <w:tc>
          <w:tcPr>
            <w:tcW w:w="531" w:type="pct"/>
          </w:tcPr>
          <w:p w14:paraId="74DDD8B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529" w:type="pct"/>
          </w:tcPr>
          <w:p w14:paraId="7DD0E11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7.450</w:t>
            </w:r>
          </w:p>
        </w:tc>
        <w:tc>
          <w:tcPr>
            <w:tcW w:w="454" w:type="pct"/>
          </w:tcPr>
          <w:p w14:paraId="51590B8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303" w:type="pct"/>
          </w:tcPr>
          <w:p w14:paraId="601CD6FE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4D70C60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323AF422" w14:textId="77777777" w:rsidTr="007B2A07">
        <w:tc>
          <w:tcPr>
            <w:tcW w:w="1077" w:type="pct"/>
          </w:tcPr>
          <w:p w14:paraId="2DC7FF0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3 (DM only; no HTN, no HbA1c)</w:t>
            </w:r>
          </w:p>
        </w:tc>
        <w:tc>
          <w:tcPr>
            <w:tcW w:w="817" w:type="pct"/>
          </w:tcPr>
          <w:p w14:paraId="6C8F2D1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Diabetes (DM)</w:t>
            </w:r>
          </w:p>
        </w:tc>
        <w:tc>
          <w:tcPr>
            <w:tcW w:w="454" w:type="pct"/>
          </w:tcPr>
          <w:p w14:paraId="4BC0E59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378" w:type="pct"/>
          </w:tcPr>
          <w:p w14:paraId="42352B8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6.562</w:t>
            </w:r>
          </w:p>
        </w:tc>
        <w:tc>
          <w:tcPr>
            <w:tcW w:w="531" w:type="pct"/>
          </w:tcPr>
          <w:p w14:paraId="0CD380B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529" w:type="pct"/>
          </w:tcPr>
          <w:p w14:paraId="28FD6F1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8.572</w:t>
            </w:r>
          </w:p>
        </w:tc>
        <w:tc>
          <w:tcPr>
            <w:tcW w:w="454" w:type="pct"/>
          </w:tcPr>
          <w:p w14:paraId="1D9C200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03" w:type="pct"/>
          </w:tcPr>
          <w:p w14:paraId="0984548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34AB7F2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</w:tr>
      <w:tr w:rsidR="002D10C5" w:rsidRPr="00CC203E" w14:paraId="0B58DE32" w14:textId="77777777" w:rsidTr="007B2A07">
        <w:tc>
          <w:tcPr>
            <w:tcW w:w="1077" w:type="pct"/>
          </w:tcPr>
          <w:p w14:paraId="1AB48FD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1BFE527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54" w:type="pct"/>
          </w:tcPr>
          <w:p w14:paraId="06AE7DA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45</w:t>
            </w:r>
          </w:p>
        </w:tc>
        <w:tc>
          <w:tcPr>
            <w:tcW w:w="378" w:type="pct"/>
          </w:tcPr>
          <w:p w14:paraId="6F16D15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726</w:t>
            </w:r>
          </w:p>
        </w:tc>
        <w:tc>
          <w:tcPr>
            <w:tcW w:w="531" w:type="pct"/>
          </w:tcPr>
          <w:p w14:paraId="5969215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299</w:t>
            </w:r>
          </w:p>
        </w:tc>
        <w:tc>
          <w:tcPr>
            <w:tcW w:w="529" w:type="pct"/>
          </w:tcPr>
          <w:p w14:paraId="3130C55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5.238</w:t>
            </w:r>
          </w:p>
        </w:tc>
        <w:tc>
          <w:tcPr>
            <w:tcW w:w="454" w:type="pct"/>
          </w:tcPr>
          <w:p w14:paraId="370EB5E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03" w:type="pct"/>
          </w:tcPr>
          <w:p w14:paraId="4A6533F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2787446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2D10C5" w:rsidRPr="00CC203E" w14:paraId="182211A4" w14:textId="77777777" w:rsidTr="007B2A07">
        <w:tc>
          <w:tcPr>
            <w:tcW w:w="1077" w:type="pct"/>
          </w:tcPr>
          <w:p w14:paraId="6B50DA6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17D7DB7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Age (z)</w:t>
            </w:r>
          </w:p>
        </w:tc>
        <w:tc>
          <w:tcPr>
            <w:tcW w:w="454" w:type="pct"/>
          </w:tcPr>
          <w:p w14:paraId="4F0B3EA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378" w:type="pct"/>
          </w:tcPr>
          <w:p w14:paraId="7D70092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531" w:type="pct"/>
          </w:tcPr>
          <w:p w14:paraId="4E1CE22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529" w:type="pct"/>
          </w:tcPr>
          <w:p w14:paraId="451C03A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454" w:type="pct"/>
          </w:tcPr>
          <w:p w14:paraId="5EC4D43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303" w:type="pct"/>
          </w:tcPr>
          <w:p w14:paraId="400E24D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79A7097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2D10C5" w:rsidRPr="00CC203E" w14:paraId="0B56E1E6" w14:textId="77777777" w:rsidTr="007B2A07">
        <w:tc>
          <w:tcPr>
            <w:tcW w:w="1077" w:type="pct"/>
          </w:tcPr>
          <w:p w14:paraId="6E0B6F1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47B2574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54" w:type="pct"/>
          </w:tcPr>
          <w:p w14:paraId="1FCBB51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378" w:type="pct"/>
          </w:tcPr>
          <w:p w14:paraId="64EEC27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531" w:type="pct"/>
          </w:tcPr>
          <w:p w14:paraId="36A829C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29" w:type="pct"/>
          </w:tcPr>
          <w:p w14:paraId="6C576E2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949</w:t>
            </w:r>
          </w:p>
        </w:tc>
        <w:tc>
          <w:tcPr>
            <w:tcW w:w="454" w:type="pct"/>
          </w:tcPr>
          <w:p w14:paraId="7129336A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303" w:type="pct"/>
          </w:tcPr>
          <w:p w14:paraId="54A66FB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1018328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2D10C5" w:rsidRPr="00CC203E" w14:paraId="306222E9" w14:textId="77777777" w:rsidTr="007B2A07">
        <w:tc>
          <w:tcPr>
            <w:tcW w:w="1077" w:type="pct"/>
          </w:tcPr>
          <w:p w14:paraId="1F24F64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6808740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BMI (z)</w:t>
            </w:r>
          </w:p>
        </w:tc>
        <w:tc>
          <w:tcPr>
            <w:tcW w:w="454" w:type="pct"/>
          </w:tcPr>
          <w:p w14:paraId="27573A6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378" w:type="pct"/>
          </w:tcPr>
          <w:p w14:paraId="58678A4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.691</w:t>
            </w:r>
          </w:p>
        </w:tc>
        <w:tc>
          <w:tcPr>
            <w:tcW w:w="531" w:type="pct"/>
          </w:tcPr>
          <w:p w14:paraId="1730CD57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  <w:tc>
          <w:tcPr>
            <w:tcW w:w="529" w:type="pct"/>
          </w:tcPr>
          <w:p w14:paraId="46424CA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6.609</w:t>
            </w:r>
          </w:p>
        </w:tc>
        <w:tc>
          <w:tcPr>
            <w:tcW w:w="454" w:type="pct"/>
          </w:tcPr>
          <w:p w14:paraId="7882CE5F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3" w:type="pct"/>
          </w:tcPr>
          <w:p w14:paraId="4D34057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5FC1FF0B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2D10C5" w:rsidRPr="00CC203E" w14:paraId="32D8E6FC" w14:textId="77777777" w:rsidTr="007B2A07">
        <w:tc>
          <w:tcPr>
            <w:tcW w:w="1077" w:type="pct"/>
          </w:tcPr>
          <w:p w14:paraId="3FE21D4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608A4EC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OMA‑IR (z)</w:t>
            </w:r>
          </w:p>
        </w:tc>
        <w:tc>
          <w:tcPr>
            <w:tcW w:w="454" w:type="pct"/>
          </w:tcPr>
          <w:p w14:paraId="34FD69F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163</w:t>
            </w:r>
          </w:p>
        </w:tc>
        <w:tc>
          <w:tcPr>
            <w:tcW w:w="378" w:type="pct"/>
          </w:tcPr>
          <w:p w14:paraId="78D7B0C6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8.700</w:t>
            </w:r>
          </w:p>
        </w:tc>
        <w:tc>
          <w:tcPr>
            <w:tcW w:w="531" w:type="pct"/>
          </w:tcPr>
          <w:p w14:paraId="05A5A00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529" w:type="pct"/>
          </w:tcPr>
          <w:p w14:paraId="3DF90F60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57.741</w:t>
            </w:r>
          </w:p>
        </w:tc>
        <w:tc>
          <w:tcPr>
            <w:tcW w:w="454" w:type="pct"/>
          </w:tcPr>
          <w:p w14:paraId="16CF9FC2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03" w:type="pct"/>
          </w:tcPr>
          <w:p w14:paraId="36308CB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7F9283D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2D10C5" w:rsidRPr="00CC203E" w14:paraId="1B7DF9A8" w14:textId="77777777" w:rsidTr="007B2A07">
        <w:tc>
          <w:tcPr>
            <w:tcW w:w="1077" w:type="pct"/>
          </w:tcPr>
          <w:p w14:paraId="46223294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Model 4 (HbA1c only; no HTN, no DM)</w:t>
            </w:r>
          </w:p>
        </w:tc>
        <w:tc>
          <w:tcPr>
            <w:tcW w:w="817" w:type="pct"/>
          </w:tcPr>
          <w:p w14:paraId="28FB3A39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HbA1c (z)</w:t>
            </w:r>
          </w:p>
        </w:tc>
        <w:tc>
          <w:tcPr>
            <w:tcW w:w="454" w:type="pct"/>
          </w:tcPr>
          <w:p w14:paraId="48F56A1C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378" w:type="pct"/>
          </w:tcPr>
          <w:p w14:paraId="09F48001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.352</w:t>
            </w:r>
          </w:p>
        </w:tc>
        <w:tc>
          <w:tcPr>
            <w:tcW w:w="531" w:type="pct"/>
          </w:tcPr>
          <w:p w14:paraId="03DF52F3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529" w:type="pct"/>
          </w:tcPr>
          <w:p w14:paraId="297DEAA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37.472</w:t>
            </w:r>
          </w:p>
        </w:tc>
        <w:tc>
          <w:tcPr>
            <w:tcW w:w="454" w:type="pct"/>
          </w:tcPr>
          <w:p w14:paraId="5EA0C3BD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03" w:type="pct"/>
          </w:tcPr>
          <w:p w14:paraId="58822225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14:paraId="1364C248" w14:textId="77777777" w:rsidR="002D10C5" w:rsidRPr="00CC203E" w:rsidRDefault="002D10C5" w:rsidP="007B2A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C203E"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</w:tbl>
    <w:p w14:paraId="4ADF7008" w14:textId="77777777" w:rsidR="002D10C5" w:rsidRPr="00CC203E" w:rsidRDefault="002D10C5" w:rsidP="002D10C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D9C01D" w14:textId="77777777" w:rsidR="002D10C5" w:rsidRPr="00CC203E" w:rsidRDefault="002D10C5" w:rsidP="002D10C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4AC173D" w14:textId="77777777" w:rsidR="002D10C5" w:rsidRPr="00CC203E" w:rsidRDefault="002D10C5" w:rsidP="002D10C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B57605" w14:textId="77777777" w:rsidR="0044347A" w:rsidRDefault="0044347A"/>
    <w:sectPr w:rsidR="00443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C5"/>
    <w:rsid w:val="00000591"/>
    <w:rsid w:val="00011131"/>
    <w:rsid w:val="000154D0"/>
    <w:rsid w:val="00023C3C"/>
    <w:rsid w:val="000265CC"/>
    <w:rsid w:val="00034B0C"/>
    <w:rsid w:val="00046D67"/>
    <w:rsid w:val="00052C30"/>
    <w:rsid w:val="00064202"/>
    <w:rsid w:val="00065D37"/>
    <w:rsid w:val="00073BF5"/>
    <w:rsid w:val="00077F60"/>
    <w:rsid w:val="00093AA0"/>
    <w:rsid w:val="00094F5B"/>
    <w:rsid w:val="000C4833"/>
    <w:rsid w:val="000C4DCF"/>
    <w:rsid w:val="000F5478"/>
    <w:rsid w:val="0010425D"/>
    <w:rsid w:val="0010689F"/>
    <w:rsid w:val="001143F7"/>
    <w:rsid w:val="00123B9D"/>
    <w:rsid w:val="00124E92"/>
    <w:rsid w:val="00127AC5"/>
    <w:rsid w:val="00127AE8"/>
    <w:rsid w:val="001323CC"/>
    <w:rsid w:val="00135E23"/>
    <w:rsid w:val="00135E2E"/>
    <w:rsid w:val="00137DE8"/>
    <w:rsid w:val="001459CE"/>
    <w:rsid w:val="00145F21"/>
    <w:rsid w:val="00147FE2"/>
    <w:rsid w:val="00150CF7"/>
    <w:rsid w:val="00153C9A"/>
    <w:rsid w:val="00166CC1"/>
    <w:rsid w:val="00172100"/>
    <w:rsid w:val="0017674C"/>
    <w:rsid w:val="001813F3"/>
    <w:rsid w:val="00184915"/>
    <w:rsid w:val="001A51BA"/>
    <w:rsid w:val="001B1434"/>
    <w:rsid w:val="001C3913"/>
    <w:rsid w:val="001C4AE8"/>
    <w:rsid w:val="001C4B20"/>
    <w:rsid w:val="001D0EA7"/>
    <w:rsid w:val="001E425B"/>
    <w:rsid w:val="0020345B"/>
    <w:rsid w:val="00204218"/>
    <w:rsid w:val="00215F93"/>
    <w:rsid w:val="002246DA"/>
    <w:rsid w:val="0022569F"/>
    <w:rsid w:val="002276B1"/>
    <w:rsid w:val="00246D4F"/>
    <w:rsid w:val="00247279"/>
    <w:rsid w:val="00247461"/>
    <w:rsid w:val="002479C9"/>
    <w:rsid w:val="002511BE"/>
    <w:rsid w:val="00256B5F"/>
    <w:rsid w:val="00272A84"/>
    <w:rsid w:val="00273EFE"/>
    <w:rsid w:val="002773FF"/>
    <w:rsid w:val="00296F3D"/>
    <w:rsid w:val="002A78C3"/>
    <w:rsid w:val="002B04C2"/>
    <w:rsid w:val="002B6668"/>
    <w:rsid w:val="002C2E30"/>
    <w:rsid w:val="002D10C5"/>
    <w:rsid w:val="002E5920"/>
    <w:rsid w:val="002E5B91"/>
    <w:rsid w:val="002F741C"/>
    <w:rsid w:val="002F7570"/>
    <w:rsid w:val="00314F3D"/>
    <w:rsid w:val="0032085C"/>
    <w:rsid w:val="003235E9"/>
    <w:rsid w:val="00327694"/>
    <w:rsid w:val="00327F39"/>
    <w:rsid w:val="00333A2E"/>
    <w:rsid w:val="00333E14"/>
    <w:rsid w:val="00336A5A"/>
    <w:rsid w:val="00337BE4"/>
    <w:rsid w:val="003463A9"/>
    <w:rsid w:val="0035168D"/>
    <w:rsid w:val="003537B1"/>
    <w:rsid w:val="003545CF"/>
    <w:rsid w:val="0035745E"/>
    <w:rsid w:val="003606CA"/>
    <w:rsid w:val="003628B6"/>
    <w:rsid w:val="00365A05"/>
    <w:rsid w:val="003818DF"/>
    <w:rsid w:val="003821F9"/>
    <w:rsid w:val="00382896"/>
    <w:rsid w:val="0038452A"/>
    <w:rsid w:val="00390642"/>
    <w:rsid w:val="00396E95"/>
    <w:rsid w:val="003A6D87"/>
    <w:rsid w:val="003B3D09"/>
    <w:rsid w:val="003C0BCE"/>
    <w:rsid w:val="003C12C0"/>
    <w:rsid w:val="003C170B"/>
    <w:rsid w:val="003C2E5D"/>
    <w:rsid w:val="003C4643"/>
    <w:rsid w:val="003D33CD"/>
    <w:rsid w:val="003D72F4"/>
    <w:rsid w:val="003E0E1A"/>
    <w:rsid w:val="003E135A"/>
    <w:rsid w:val="003F4510"/>
    <w:rsid w:val="003F7C1B"/>
    <w:rsid w:val="004019BC"/>
    <w:rsid w:val="0040513E"/>
    <w:rsid w:val="004075F7"/>
    <w:rsid w:val="00412A6D"/>
    <w:rsid w:val="004138F7"/>
    <w:rsid w:val="00415187"/>
    <w:rsid w:val="00415733"/>
    <w:rsid w:val="004207E0"/>
    <w:rsid w:val="0042588E"/>
    <w:rsid w:val="00426784"/>
    <w:rsid w:val="00435AFD"/>
    <w:rsid w:val="00437427"/>
    <w:rsid w:val="0044347A"/>
    <w:rsid w:val="004451E9"/>
    <w:rsid w:val="0045262F"/>
    <w:rsid w:val="0048527F"/>
    <w:rsid w:val="00486009"/>
    <w:rsid w:val="0049116A"/>
    <w:rsid w:val="00492FD7"/>
    <w:rsid w:val="004A405D"/>
    <w:rsid w:val="004C28E3"/>
    <w:rsid w:val="004C3CBC"/>
    <w:rsid w:val="004D4031"/>
    <w:rsid w:val="004D47A3"/>
    <w:rsid w:val="004D6370"/>
    <w:rsid w:val="004E1F01"/>
    <w:rsid w:val="004E3B08"/>
    <w:rsid w:val="004E797B"/>
    <w:rsid w:val="004F0FBD"/>
    <w:rsid w:val="004F33CE"/>
    <w:rsid w:val="004F7E79"/>
    <w:rsid w:val="00511174"/>
    <w:rsid w:val="00511AA8"/>
    <w:rsid w:val="00524420"/>
    <w:rsid w:val="005276F4"/>
    <w:rsid w:val="005279F4"/>
    <w:rsid w:val="00531D67"/>
    <w:rsid w:val="00535CE9"/>
    <w:rsid w:val="005407C2"/>
    <w:rsid w:val="00545558"/>
    <w:rsid w:val="00546B1C"/>
    <w:rsid w:val="00553294"/>
    <w:rsid w:val="00553499"/>
    <w:rsid w:val="005537B9"/>
    <w:rsid w:val="005544C0"/>
    <w:rsid w:val="00567525"/>
    <w:rsid w:val="00590DC3"/>
    <w:rsid w:val="005917DB"/>
    <w:rsid w:val="00592636"/>
    <w:rsid w:val="00595A25"/>
    <w:rsid w:val="005A06AC"/>
    <w:rsid w:val="005A1F15"/>
    <w:rsid w:val="005B154D"/>
    <w:rsid w:val="005C02EE"/>
    <w:rsid w:val="005C05C8"/>
    <w:rsid w:val="005C1ABF"/>
    <w:rsid w:val="005D21AB"/>
    <w:rsid w:val="005D436D"/>
    <w:rsid w:val="005D61F3"/>
    <w:rsid w:val="005F099B"/>
    <w:rsid w:val="005F2E35"/>
    <w:rsid w:val="005F4CAC"/>
    <w:rsid w:val="005F54DA"/>
    <w:rsid w:val="00607E2F"/>
    <w:rsid w:val="0061719A"/>
    <w:rsid w:val="0062628D"/>
    <w:rsid w:val="006263E5"/>
    <w:rsid w:val="00627995"/>
    <w:rsid w:val="00634377"/>
    <w:rsid w:val="0063619E"/>
    <w:rsid w:val="006367AA"/>
    <w:rsid w:val="00637BD1"/>
    <w:rsid w:val="00637D45"/>
    <w:rsid w:val="006457ED"/>
    <w:rsid w:val="0064598F"/>
    <w:rsid w:val="0065332C"/>
    <w:rsid w:val="00654067"/>
    <w:rsid w:val="00656051"/>
    <w:rsid w:val="00667723"/>
    <w:rsid w:val="00673D73"/>
    <w:rsid w:val="00675C45"/>
    <w:rsid w:val="00675ECE"/>
    <w:rsid w:val="00683196"/>
    <w:rsid w:val="00686EB0"/>
    <w:rsid w:val="0068792D"/>
    <w:rsid w:val="00692E6D"/>
    <w:rsid w:val="00693756"/>
    <w:rsid w:val="006A300A"/>
    <w:rsid w:val="006B0CAE"/>
    <w:rsid w:val="006B401E"/>
    <w:rsid w:val="006B4226"/>
    <w:rsid w:val="006B6AE7"/>
    <w:rsid w:val="006C5622"/>
    <w:rsid w:val="006C7252"/>
    <w:rsid w:val="006E5492"/>
    <w:rsid w:val="006E6765"/>
    <w:rsid w:val="006F4D0C"/>
    <w:rsid w:val="007016E2"/>
    <w:rsid w:val="00703AA9"/>
    <w:rsid w:val="007042F1"/>
    <w:rsid w:val="00713AD9"/>
    <w:rsid w:val="00713C18"/>
    <w:rsid w:val="00722070"/>
    <w:rsid w:val="0072683D"/>
    <w:rsid w:val="00727BFB"/>
    <w:rsid w:val="00732B7F"/>
    <w:rsid w:val="00734156"/>
    <w:rsid w:val="00737C02"/>
    <w:rsid w:val="00740FB7"/>
    <w:rsid w:val="0074612E"/>
    <w:rsid w:val="007479F8"/>
    <w:rsid w:val="0075525B"/>
    <w:rsid w:val="00757E01"/>
    <w:rsid w:val="0078235F"/>
    <w:rsid w:val="007823F8"/>
    <w:rsid w:val="00784124"/>
    <w:rsid w:val="007919E7"/>
    <w:rsid w:val="00791EBA"/>
    <w:rsid w:val="007921AC"/>
    <w:rsid w:val="00797123"/>
    <w:rsid w:val="007A65E8"/>
    <w:rsid w:val="007C31DA"/>
    <w:rsid w:val="007C388A"/>
    <w:rsid w:val="007C422A"/>
    <w:rsid w:val="007C6986"/>
    <w:rsid w:val="007D159F"/>
    <w:rsid w:val="007D25B3"/>
    <w:rsid w:val="007D2994"/>
    <w:rsid w:val="007E51B3"/>
    <w:rsid w:val="0080174F"/>
    <w:rsid w:val="00801E95"/>
    <w:rsid w:val="008062EA"/>
    <w:rsid w:val="00807070"/>
    <w:rsid w:val="00813BC0"/>
    <w:rsid w:val="00820DA3"/>
    <w:rsid w:val="0082701F"/>
    <w:rsid w:val="008446D1"/>
    <w:rsid w:val="008551C5"/>
    <w:rsid w:val="008567E2"/>
    <w:rsid w:val="00862D77"/>
    <w:rsid w:val="00870619"/>
    <w:rsid w:val="008730B1"/>
    <w:rsid w:val="00874919"/>
    <w:rsid w:val="008810B2"/>
    <w:rsid w:val="0088617C"/>
    <w:rsid w:val="008909C8"/>
    <w:rsid w:val="00896F4C"/>
    <w:rsid w:val="008A5713"/>
    <w:rsid w:val="008B7209"/>
    <w:rsid w:val="008C7651"/>
    <w:rsid w:val="008C7ECA"/>
    <w:rsid w:val="008D08EE"/>
    <w:rsid w:val="008D4974"/>
    <w:rsid w:val="008E6120"/>
    <w:rsid w:val="008E63C8"/>
    <w:rsid w:val="008F1A8A"/>
    <w:rsid w:val="008F542B"/>
    <w:rsid w:val="009006F4"/>
    <w:rsid w:val="00906662"/>
    <w:rsid w:val="009079C2"/>
    <w:rsid w:val="00921B54"/>
    <w:rsid w:val="00924BB4"/>
    <w:rsid w:val="00926B85"/>
    <w:rsid w:val="00934D60"/>
    <w:rsid w:val="00943533"/>
    <w:rsid w:val="00943D72"/>
    <w:rsid w:val="009456C3"/>
    <w:rsid w:val="00945FDC"/>
    <w:rsid w:val="00946090"/>
    <w:rsid w:val="00952A73"/>
    <w:rsid w:val="00962DD9"/>
    <w:rsid w:val="009634DF"/>
    <w:rsid w:val="00970EFA"/>
    <w:rsid w:val="00973C86"/>
    <w:rsid w:val="00977C4A"/>
    <w:rsid w:val="009A0EE2"/>
    <w:rsid w:val="009B1EB5"/>
    <w:rsid w:val="009B2367"/>
    <w:rsid w:val="009B45AE"/>
    <w:rsid w:val="009B48E0"/>
    <w:rsid w:val="009B5114"/>
    <w:rsid w:val="009B6F82"/>
    <w:rsid w:val="009D39E9"/>
    <w:rsid w:val="009E08A9"/>
    <w:rsid w:val="009F6AC0"/>
    <w:rsid w:val="00A00B3D"/>
    <w:rsid w:val="00A03206"/>
    <w:rsid w:val="00A057D6"/>
    <w:rsid w:val="00A163F0"/>
    <w:rsid w:val="00A17245"/>
    <w:rsid w:val="00A20D75"/>
    <w:rsid w:val="00A31D94"/>
    <w:rsid w:val="00A44DF6"/>
    <w:rsid w:val="00A44E5E"/>
    <w:rsid w:val="00A450F5"/>
    <w:rsid w:val="00A46D6F"/>
    <w:rsid w:val="00A4737A"/>
    <w:rsid w:val="00A602A5"/>
    <w:rsid w:val="00A726AB"/>
    <w:rsid w:val="00A76B2D"/>
    <w:rsid w:val="00A82DA7"/>
    <w:rsid w:val="00A871D2"/>
    <w:rsid w:val="00A97401"/>
    <w:rsid w:val="00AA0E13"/>
    <w:rsid w:val="00AA6FCC"/>
    <w:rsid w:val="00AB79FA"/>
    <w:rsid w:val="00AC136A"/>
    <w:rsid w:val="00AE1137"/>
    <w:rsid w:val="00B00136"/>
    <w:rsid w:val="00B200E7"/>
    <w:rsid w:val="00B245BF"/>
    <w:rsid w:val="00B33685"/>
    <w:rsid w:val="00B45AD1"/>
    <w:rsid w:val="00B502F4"/>
    <w:rsid w:val="00B54C16"/>
    <w:rsid w:val="00B63448"/>
    <w:rsid w:val="00B9273A"/>
    <w:rsid w:val="00BB5291"/>
    <w:rsid w:val="00BB5C50"/>
    <w:rsid w:val="00BC32CA"/>
    <w:rsid w:val="00BE7DF2"/>
    <w:rsid w:val="00BF0F64"/>
    <w:rsid w:val="00BF21FE"/>
    <w:rsid w:val="00C01EB3"/>
    <w:rsid w:val="00C046D8"/>
    <w:rsid w:val="00C16EB6"/>
    <w:rsid w:val="00C21AF4"/>
    <w:rsid w:val="00C2711C"/>
    <w:rsid w:val="00C27A25"/>
    <w:rsid w:val="00C33236"/>
    <w:rsid w:val="00C35E85"/>
    <w:rsid w:val="00C367AE"/>
    <w:rsid w:val="00C4073D"/>
    <w:rsid w:val="00C47C6B"/>
    <w:rsid w:val="00C47EFC"/>
    <w:rsid w:val="00C611A1"/>
    <w:rsid w:val="00C64932"/>
    <w:rsid w:val="00C64FDA"/>
    <w:rsid w:val="00C670F8"/>
    <w:rsid w:val="00C6786E"/>
    <w:rsid w:val="00C67F44"/>
    <w:rsid w:val="00C76A38"/>
    <w:rsid w:val="00C779C8"/>
    <w:rsid w:val="00C851E9"/>
    <w:rsid w:val="00C97543"/>
    <w:rsid w:val="00CB4B68"/>
    <w:rsid w:val="00CC30B9"/>
    <w:rsid w:val="00CD0A30"/>
    <w:rsid w:val="00CF0F31"/>
    <w:rsid w:val="00CF1F15"/>
    <w:rsid w:val="00CF4019"/>
    <w:rsid w:val="00CF43AA"/>
    <w:rsid w:val="00CF4B4F"/>
    <w:rsid w:val="00D0161D"/>
    <w:rsid w:val="00D06DCF"/>
    <w:rsid w:val="00D15270"/>
    <w:rsid w:val="00D20CBC"/>
    <w:rsid w:val="00D25916"/>
    <w:rsid w:val="00D32682"/>
    <w:rsid w:val="00D37CC3"/>
    <w:rsid w:val="00D51071"/>
    <w:rsid w:val="00D54A0F"/>
    <w:rsid w:val="00D54EE7"/>
    <w:rsid w:val="00D5526F"/>
    <w:rsid w:val="00D6192B"/>
    <w:rsid w:val="00D67F20"/>
    <w:rsid w:val="00D7471B"/>
    <w:rsid w:val="00D76C0E"/>
    <w:rsid w:val="00D8008B"/>
    <w:rsid w:val="00D82B20"/>
    <w:rsid w:val="00D91201"/>
    <w:rsid w:val="00DA083B"/>
    <w:rsid w:val="00DA19E3"/>
    <w:rsid w:val="00DA73D8"/>
    <w:rsid w:val="00DA78B3"/>
    <w:rsid w:val="00DB6744"/>
    <w:rsid w:val="00DC0293"/>
    <w:rsid w:val="00DC400A"/>
    <w:rsid w:val="00DC72B7"/>
    <w:rsid w:val="00DD6D6A"/>
    <w:rsid w:val="00DF7AEC"/>
    <w:rsid w:val="00E0226D"/>
    <w:rsid w:val="00E075E9"/>
    <w:rsid w:val="00E20B04"/>
    <w:rsid w:val="00E33463"/>
    <w:rsid w:val="00E46F78"/>
    <w:rsid w:val="00E51DB5"/>
    <w:rsid w:val="00E56D1C"/>
    <w:rsid w:val="00E62B30"/>
    <w:rsid w:val="00E70AA5"/>
    <w:rsid w:val="00E71885"/>
    <w:rsid w:val="00E82F5E"/>
    <w:rsid w:val="00E866F9"/>
    <w:rsid w:val="00E86E58"/>
    <w:rsid w:val="00E93105"/>
    <w:rsid w:val="00E937E4"/>
    <w:rsid w:val="00E95CC1"/>
    <w:rsid w:val="00ED0939"/>
    <w:rsid w:val="00ED22B9"/>
    <w:rsid w:val="00ED34C2"/>
    <w:rsid w:val="00EF6C01"/>
    <w:rsid w:val="00F258D0"/>
    <w:rsid w:val="00F26291"/>
    <w:rsid w:val="00F270DC"/>
    <w:rsid w:val="00F333A4"/>
    <w:rsid w:val="00F34227"/>
    <w:rsid w:val="00F34559"/>
    <w:rsid w:val="00F35E04"/>
    <w:rsid w:val="00F46980"/>
    <w:rsid w:val="00F506A4"/>
    <w:rsid w:val="00F612F7"/>
    <w:rsid w:val="00F659CE"/>
    <w:rsid w:val="00F738EF"/>
    <w:rsid w:val="00F77C70"/>
    <w:rsid w:val="00F815B4"/>
    <w:rsid w:val="00F83288"/>
    <w:rsid w:val="00F86074"/>
    <w:rsid w:val="00F94384"/>
    <w:rsid w:val="00F94E29"/>
    <w:rsid w:val="00F95320"/>
    <w:rsid w:val="00F96C11"/>
    <w:rsid w:val="00FA7787"/>
    <w:rsid w:val="00FB28FA"/>
    <w:rsid w:val="00FB54CE"/>
    <w:rsid w:val="00FC3402"/>
    <w:rsid w:val="00FC44B9"/>
    <w:rsid w:val="00FC5E2A"/>
    <w:rsid w:val="00FC724A"/>
    <w:rsid w:val="00FD67D6"/>
    <w:rsid w:val="00FE168F"/>
    <w:rsid w:val="00FE6381"/>
    <w:rsid w:val="00FF13E5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1A571"/>
  <w15:chartTrackingRefBased/>
  <w15:docId w15:val="{E0F99175-0DA8-9649-9A66-72AF0FA0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0C5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0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0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E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0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0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0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0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E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0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E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0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E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1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0C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E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0C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E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0C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E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E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0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keryakos</dc:creator>
  <cp:keywords/>
  <dc:description/>
  <cp:lastModifiedBy>Hesham keryakos</cp:lastModifiedBy>
  <cp:revision>1</cp:revision>
  <dcterms:created xsi:type="dcterms:W3CDTF">2025-10-31T05:50:00Z</dcterms:created>
  <dcterms:modified xsi:type="dcterms:W3CDTF">2025-10-31T05:51:00Z</dcterms:modified>
</cp:coreProperties>
</file>